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113" w:rsidRDefault="00E653B7">
      <w:pPr>
        <w:jc w:val="both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S4- List of genes with introns i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p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genome of </w:t>
      </w:r>
      <w:proofErr w:type="spellStart"/>
      <w:r>
        <w:rPr>
          <w:rFonts w:ascii="Times New Roman" w:eastAsia="Times New Roman" w:hAnsi="Times New Roman" w:cs="Times New Roman"/>
          <w:b/>
          <w:i/>
          <w:iCs/>
        </w:rPr>
        <w:t>Cajanus</w:t>
      </w:r>
      <w:proofErr w:type="spellEnd"/>
      <w:r>
        <w:rPr>
          <w:rFonts w:ascii="Times New Roman" w:eastAsia="Times New Roman" w:hAnsi="Times New Roman" w:cs="Times New Roman"/>
          <w:b/>
          <w:i/>
          <w:i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iCs/>
        </w:rPr>
        <w:t>scarabaeoides</w:t>
      </w:r>
      <w:proofErr w:type="spellEnd"/>
    </w:p>
    <w:tbl>
      <w:tblPr>
        <w:tblW w:w="0" w:type="auto"/>
        <w:tblInd w:w="13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020"/>
        <w:gridCol w:w="1580"/>
        <w:gridCol w:w="900"/>
        <w:gridCol w:w="980"/>
        <w:gridCol w:w="1140"/>
        <w:gridCol w:w="1000"/>
        <w:gridCol w:w="1360"/>
        <w:gridCol w:w="1420"/>
        <w:gridCol w:w="1420"/>
        <w:gridCol w:w="1540"/>
        <w:gridCol w:w="1580"/>
      </w:tblGrid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. No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nd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n 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I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n I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II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UU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6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13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3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AC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65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366D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35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AA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87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90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cf3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26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366D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13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366D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oC1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8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366D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661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8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pF</w:t>
            </w:r>
            <w:proofErr w:type="spellEnd"/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754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366D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47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lpP</w:t>
            </w:r>
            <w:proofErr w:type="spellEnd"/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366D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744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788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366D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l2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42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932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cf2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339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747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08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B</w:t>
            </w:r>
            <w:proofErr w:type="spellEnd"/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817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012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4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GAU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499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525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1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GC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59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473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2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GC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036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919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2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GAU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984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010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1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B</w:t>
            </w:r>
            <w:proofErr w:type="spellEnd"/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497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692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B6298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4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cf2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76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170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08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D1113">
        <w:trPr>
          <w:trHeight w:val="382"/>
        </w:trPr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7D67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l2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577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086</w:t>
            </w:r>
          </w:p>
        </w:tc>
        <w:tc>
          <w:tcPr>
            <w:tcW w:w="1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4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BD1113" w:rsidRDefault="00E653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BD1113" w:rsidRDefault="00BD1113">
      <w:pPr>
        <w:jc w:val="both"/>
        <w:rPr>
          <w:rFonts w:ascii="Times New Roman" w:eastAsia="Times New Roman" w:hAnsi="Times New Roman" w:cs="Times New Roman"/>
          <w:b/>
          <w:color w:val="000000"/>
        </w:rPr>
      </w:pPr>
      <w:bookmarkStart w:id="0" w:name="_GoBack"/>
      <w:bookmarkEnd w:id="0"/>
    </w:p>
    <w:sectPr w:rsidR="00BD1113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113"/>
    <w:rsid w:val="00366D2D"/>
    <w:rsid w:val="007D67A7"/>
    <w:rsid w:val="00B6298A"/>
    <w:rsid w:val="00BD1113"/>
    <w:rsid w:val="00E6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B1EE"/>
  <w15:docId w15:val="{DCBDB7D0-0D6A-44F9-BDCE-0830C4DB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0CAF1C5-FFB8-4ED3-83E7-E86F018CD134}"/>
</file>

<file path=customXml/itemProps2.xml><?xml version="1.0" encoding="utf-8"?>
<ds:datastoreItem xmlns:ds="http://schemas.openxmlformats.org/officeDocument/2006/customXml" ds:itemID="{B1B4ECBE-8D66-4326-A1A8-C3E5D96D724F}"/>
</file>

<file path=customXml/itemProps3.xml><?xml version="1.0" encoding="utf-8"?>
<ds:datastoreItem xmlns:ds="http://schemas.openxmlformats.org/officeDocument/2006/customXml" ds:itemID="{36753351-D4B3-4A0C-BFCF-634C6800C5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n</dc:creator>
  <cp:lastModifiedBy>Karan Bhardwaj</cp:lastModifiedBy>
  <cp:revision>3</cp:revision>
  <dcterms:created xsi:type="dcterms:W3CDTF">2016-11-15T15:22:00Z</dcterms:created>
  <dcterms:modified xsi:type="dcterms:W3CDTF">2016-11-29T17:09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